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C2269" w14:textId="21028B6B" w:rsidR="00E0574F" w:rsidRDefault="000C7504">
      <w:pPr>
        <w:pStyle w:val="1"/>
      </w:pPr>
      <w:bookmarkStart w:id="0" w:name="prisma-2020-main-checklist"/>
      <w:r w:rsidRPr="000C7504">
        <w:t>The eMERGe meta-ethnography reporting guidance</w:t>
      </w:r>
    </w:p>
    <w:tbl>
      <w:tblPr>
        <w:tblW w:w="9488" w:type="dxa"/>
        <w:jc w:val="center"/>
        <w:tblLayout w:type="fixed"/>
        <w:tblLook w:val="0420" w:firstRow="1" w:lastRow="0" w:firstColumn="0" w:lastColumn="0" w:noHBand="0" w:noVBand="1"/>
      </w:tblPr>
      <w:tblGrid>
        <w:gridCol w:w="557"/>
        <w:gridCol w:w="2552"/>
        <w:gridCol w:w="4961"/>
        <w:gridCol w:w="1418"/>
      </w:tblGrid>
      <w:tr w:rsidR="00E0574F" w14:paraId="31934A16" w14:textId="77777777" w:rsidTr="006C3850">
        <w:trPr>
          <w:cantSplit/>
          <w:tblHeader/>
          <w:jc w:val="center"/>
        </w:trPr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ECD7" w14:textId="6512C514" w:rsidR="00E0574F" w:rsidRDefault="00E6128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AADA7" w14:textId="7E80C518" w:rsidR="00E0574F" w:rsidRDefault="00E61289">
            <w:pPr>
              <w:spacing w:before="100" w:after="100"/>
              <w:ind w:left="100" w:right="100"/>
              <w:jc w:val="center"/>
            </w:pPr>
            <w:r w:rsidRPr="00E61289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Criteria headings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A653" w14:textId="2245FEC4" w:rsidR="00E0574F" w:rsidRDefault="00E61289" w:rsidP="00E61289">
            <w:pPr>
              <w:spacing w:before="100" w:after="100"/>
              <w:ind w:left="100" w:right="100"/>
              <w:jc w:val="center"/>
            </w:pPr>
            <w:r w:rsidRPr="00E61289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ing criteria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A302" w14:textId="77777777" w:rsidR="00E0574F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E61289" w14:paraId="4B788676" w14:textId="77777777" w:rsidTr="00EE286C">
        <w:trPr>
          <w:cantSplit/>
          <w:trHeight w:val="229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2D02" w14:textId="737EE2D7" w:rsidR="00E61289" w:rsidRPr="00EE286C" w:rsidRDefault="00E61289" w:rsidP="00EE286C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0C7504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Phase 1—Selecting </w:t>
            </w: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a-ethnography</w:t>
            </w:r>
            <w:r w:rsidRPr="000C7504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and getting started </w:t>
            </w:r>
          </w:p>
        </w:tc>
      </w:tr>
      <w:tr w:rsidR="00EE286C" w14:paraId="67C26C16" w14:textId="77777777" w:rsidTr="006C3850">
        <w:trPr>
          <w:cantSplit/>
          <w:trHeight w:val="229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FCD43" w14:textId="3D474DC2" w:rsidR="00EE286C" w:rsidRPr="000C7504" w:rsidRDefault="00EE286C" w:rsidP="00E6128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0C7504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</w:tr>
      <w:tr w:rsidR="00E0574F" w14:paraId="3C881C7C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B31D5" w14:textId="75AA7327" w:rsidR="00E0574F" w:rsidRPr="00C93501" w:rsidRDefault="00E61289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B7D5" w14:textId="56F3F541" w:rsidR="00E0574F" w:rsidRPr="00E61289" w:rsidRDefault="00E61289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E612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ationale and context</w:t>
            </w: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E612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r the meta-ethnography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3F18" w14:textId="4489DA7A" w:rsidR="00E0574F" w:rsidRPr="00FD4563" w:rsidRDefault="00E61289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E6128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gap in research or knowledge to be filled by the meta-ethnography and the wider context of the meta-ethnography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14EB" w14:textId="23626372" w:rsidR="00FD4563" w:rsidRDefault="00FD4563" w:rsidP="00FD4563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3, </w:t>
            </w:r>
          </w:p>
          <w:p w14:paraId="66B157F4" w14:textId="71F7C2AE" w:rsidR="00E0574F" w:rsidRDefault="00FD4563" w:rsidP="00FD456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80-9</w:t>
            </w:r>
            <w:r w:rsidR="00232E4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6C3850" w14:paraId="128B9828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989A7" w14:textId="27108C57" w:rsidR="00E0574F" w:rsidRPr="00C93501" w:rsidRDefault="00E61289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A5E3" w14:textId="2DB3CCEF" w:rsidR="00E0574F" w:rsidRPr="00FD4563" w:rsidRDefault="00FD4563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im(s) of the meta-ethnography</w:t>
            </w:r>
          </w:p>
        </w:tc>
        <w:tc>
          <w:tcPr>
            <w:tcW w:w="49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9D41" w14:textId="05CBBDF5" w:rsidR="00E0574F" w:rsidRPr="00FD4563" w:rsidRDefault="00FD4563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eta-ethnography aim(s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1F4C1" w14:textId="35A171CB" w:rsidR="006C3850" w:rsidRDefault="006C3850" w:rsidP="006C3850">
            <w:pPr>
              <w:spacing w:before="100" w:after="100"/>
              <w:ind w:left="-1" w:right="100" w:firstLine="101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4, </w:t>
            </w:r>
          </w:p>
          <w:p w14:paraId="2D578B66" w14:textId="7FF7C54B" w:rsidR="00E0574F" w:rsidRDefault="006C3850" w:rsidP="006C385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97-100</w:t>
            </w:r>
          </w:p>
        </w:tc>
      </w:tr>
      <w:tr w:rsidR="00E0574F" w14:paraId="7E3D082B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F0AE" w14:textId="40E4B21C" w:rsidR="00E0574F" w:rsidRPr="00C93501" w:rsidRDefault="00E61289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5F4E4" w14:textId="595F08AE" w:rsidR="00E0574F" w:rsidRPr="00FD4563" w:rsidRDefault="00FD4563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ocus of the meta-ethnography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092B7" w14:textId="5A9980F0" w:rsidR="00E0574F" w:rsidRPr="00FD4563" w:rsidRDefault="00FD4563" w:rsidP="006A70FF">
            <w:pPr>
              <w:autoSpaceDE w:val="0"/>
              <w:autoSpaceDN w:val="0"/>
              <w:adjustRightInd w:val="0"/>
              <w:spacing w:after="0"/>
              <w:ind w:left="138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eta-ethnography review question(s</w:t>
            </w:r>
            <w:r w:rsidR="006C3850"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) (</w:t>
            </w: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r objectives)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EDB6A" w14:textId="77777777" w:rsidR="006C3850" w:rsidRDefault="006C3850" w:rsidP="006C3850">
            <w:pPr>
              <w:spacing w:before="100" w:after="100"/>
              <w:ind w:left="-1" w:right="100" w:firstLine="101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4, </w:t>
            </w:r>
          </w:p>
          <w:p w14:paraId="3BE93FB0" w14:textId="2D08A809" w:rsidR="00E0574F" w:rsidRDefault="006C3850" w:rsidP="006C385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24-126</w:t>
            </w:r>
          </w:p>
        </w:tc>
      </w:tr>
      <w:tr w:rsidR="006C3850" w14:paraId="70CBEDE8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5389" w14:textId="2091A11C" w:rsidR="00E0574F" w:rsidRPr="00C93501" w:rsidRDefault="00E61289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45042" w14:textId="0ED6825A" w:rsidR="00E0574F" w:rsidRPr="00FD4563" w:rsidRDefault="00FD4563" w:rsidP="00FD456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ationale for using meta-ethnography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7FB9A" w14:textId="2698C875" w:rsidR="00E0574F" w:rsidRPr="00FD4563" w:rsidRDefault="00FD4563" w:rsidP="006A70FF">
            <w:pPr>
              <w:autoSpaceDE w:val="0"/>
              <w:autoSpaceDN w:val="0"/>
              <w:adjustRightInd w:val="0"/>
              <w:spacing w:after="0"/>
              <w:ind w:left="138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xplain why meta-ethnography was considered th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FD456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ost appropriate qualitative synthesis methodology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DF54" w14:textId="77777777" w:rsidR="002F2705" w:rsidRDefault="002F2705" w:rsidP="002F2705">
            <w:pPr>
              <w:spacing w:before="100" w:after="100"/>
              <w:ind w:left="-1" w:right="100" w:firstLine="101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4, </w:t>
            </w:r>
          </w:p>
          <w:p w14:paraId="3AABEDBB" w14:textId="1160E0B1" w:rsidR="00E0574F" w:rsidRPr="00E61289" w:rsidRDefault="002F2705" w:rsidP="002F2705">
            <w:pPr>
              <w:spacing w:before="100" w:after="100"/>
              <w:ind w:left="100" w:right="100"/>
              <w:jc w:val="center"/>
              <w:rPr>
                <w:highlight w:val="darkYellow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01-109</w:t>
            </w:r>
          </w:p>
        </w:tc>
      </w:tr>
      <w:tr w:rsidR="00E61289" w:rsidRPr="00E61289" w14:paraId="72D7228A" w14:textId="77777777" w:rsidTr="00EE286C">
        <w:trPr>
          <w:cantSplit/>
          <w:trHeight w:val="229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7FBD" w14:textId="4A94504A" w:rsidR="00E61289" w:rsidRPr="00E61289" w:rsidRDefault="00EE286C" w:rsidP="00EE286C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EE286C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2—Deciding what is relevant</w:t>
            </w:r>
          </w:p>
        </w:tc>
      </w:tr>
      <w:tr w:rsidR="00EE286C" w:rsidRPr="00E61289" w14:paraId="317F6F89" w14:textId="77777777" w:rsidTr="006C3850">
        <w:trPr>
          <w:cantSplit/>
          <w:trHeight w:val="229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926E" w14:textId="50EDB70D" w:rsidR="00EE286C" w:rsidRPr="00EE286C" w:rsidRDefault="00EE286C" w:rsidP="00EE286C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EE286C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E0574F" w14:paraId="224DFDDE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00C5" w14:textId="2119C9AC" w:rsidR="00E0574F" w:rsidRDefault="00EE286C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5584" w14:textId="5A0B161A" w:rsidR="00E0574F" w:rsidRPr="006A70FF" w:rsidRDefault="00EE286C" w:rsidP="006A70FF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arch strategy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7B87" w14:textId="251044DE" w:rsidR="00E0574F" w:rsidRPr="006A70FF" w:rsidRDefault="00EE286C" w:rsidP="006A70FF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rationale for the literature search</w:t>
            </w:r>
            <w:r w:rsid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rategy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A6D0" w14:textId="545740CF" w:rsidR="000E45C7" w:rsidRDefault="000E45C7" w:rsidP="000E45C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</w:t>
            </w:r>
            <w:r w:rsidR="00EF308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007BA3F7" w14:textId="592EBC5A" w:rsidR="00C42BAC" w:rsidRPr="007C4EB0" w:rsidRDefault="000E45C7" w:rsidP="007C4EB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EF308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EF308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6</w:t>
            </w:r>
          </w:p>
        </w:tc>
      </w:tr>
      <w:tr w:rsidR="00F662CD" w14:paraId="0D351E9C" w14:textId="77777777" w:rsidTr="00F662CD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FDE6" w14:textId="0986D2F2" w:rsidR="00E0574F" w:rsidRDefault="00EE286C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93424" w14:textId="3A8B22F0" w:rsidR="00E0574F" w:rsidRPr="006A70FF" w:rsidRDefault="00EE286C" w:rsidP="006A70FF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arch processes</w:t>
            </w:r>
          </w:p>
        </w:tc>
        <w:tc>
          <w:tcPr>
            <w:tcW w:w="49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0129" w14:textId="28014558" w:rsidR="00E0574F" w:rsidRPr="006A70FF" w:rsidRDefault="00EE286C" w:rsidP="004B7205">
            <w:pPr>
              <w:autoSpaceDE w:val="0"/>
              <w:autoSpaceDN w:val="0"/>
              <w:adjustRightInd w:val="0"/>
              <w:spacing w:after="0"/>
              <w:ind w:left="138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literature searching</w:t>
            </w:r>
            <w:r w:rsid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was carried out and by whom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046E2" w14:textId="1D223AC2" w:rsidR="00EF308E" w:rsidRDefault="00EF308E" w:rsidP="00EF308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D855B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1FB7BD53" w14:textId="77777777" w:rsidR="00E0574F" w:rsidRDefault="00EF308E" w:rsidP="00EF308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5614F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9-160</w:t>
            </w:r>
          </w:p>
          <w:p w14:paraId="5E736D4D" w14:textId="5233CBBE" w:rsidR="005614FE" w:rsidRPr="005614FE" w:rsidRDefault="007C4EB0" w:rsidP="005614F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bookmarkStart w:id="1" w:name="OLE_LINK2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</w:t>
            </w:r>
            <w:r w:rsidRPr="00C42BAC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igur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</w:t>
            </w:r>
            <w:bookmarkEnd w:id="1"/>
          </w:p>
        </w:tc>
      </w:tr>
      <w:tr w:rsidR="00E0574F" w14:paraId="329AA086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EEE8" w14:textId="1457564C" w:rsidR="00E0574F" w:rsidRDefault="00EE286C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28E0" w14:textId="09F9C534" w:rsidR="00E0574F" w:rsidRPr="006A70FF" w:rsidRDefault="00EE286C" w:rsidP="006A70FF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lecting primary studie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9F71C" w14:textId="204FA945" w:rsidR="00E0574F" w:rsidRPr="006A70FF" w:rsidRDefault="00EE286C" w:rsidP="004B7205">
            <w:pPr>
              <w:autoSpaceDE w:val="0"/>
              <w:autoSpaceDN w:val="0"/>
              <w:adjustRightInd w:val="0"/>
              <w:spacing w:after="0"/>
              <w:ind w:left="138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rocess of study screening and</w:t>
            </w:r>
            <w:r w:rsid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6A70F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lection, and who was involv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B9D6" w14:textId="46E4D526" w:rsidR="00CB2F67" w:rsidRDefault="00CB2F6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DF2DF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4E1F61C8" w14:textId="77777777" w:rsidR="00CB2F67" w:rsidRDefault="00000000" w:rsidP="00EF308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CB2F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DF2DF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CB2F6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 w:rsidR="00DF2DF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0</w:t>
            </w:r>
          </w:p>
          <w:p w14:paraId="69A9CFED" w14:textId="7629B9B5" w:rsidR="00A07A6C" w:rsidRPr="00EF308E" w:rsidRDefault="00A07A6C" w:rsidP="00EF308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</w:t>
            </w:r>
            <w:r w:rsidRPr="00A07A6C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able</w:t>
            </w:r>
            <w:r w:rsidRPr="00A07A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F662CD" w14:paraId="6D61299F" w14:textId="77777777" w:rsidTr="00F662CD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70F42" w14:textId="7A0BFE3E" w:rsidR="00F662CD" w:rsidRPr="006376CF" w:rsidRDefault="00F662CD" w:rsidP="00F662CD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F662CD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</w:t>
            </w:r>
            <w:r w:rsidRPr="00F662CD">
              <w:rPr>
                <w:rFonts w:ascii="DejaVu Sans" w:eastAsia="DejaVu Sans" w:hAnsi="DejaVu Sans" w:cs="DejaVu Sans" w:hint="eastAsia"/>
                <w:b/>
                <w:color w:val="000000"/>
                <w:sz w:val="18"/>
                <w:szCs w:val="18"/>
              </w:rPr>
              <w:t>inding</w:t>
            </w:r>
            <w:r w:rsidR="00C42BAC" w:rsidRPr="00C42BAC">
              <w:rPr>
                <w:rFonts w:ascii="DejaVu Sans" w:eastAsia="DejaVu Sans" w:hAnsi="DejaVu Sans" w:cs="DejaVu Sans" w:hint="eastAsia"/>
                <w:b/>
                <w:color w:val="000000"/>
                <w:sz w:val="18"/>
                <w:szCs w:val="18"/>
              </w:rPr>
              <w:t>s</w:t>
            </w:r>
          </w:p>
        </w:tc>
      </w:tr>
      <w:tr w:rsidR="00E0574F" w14:paraId="1F7D2BE2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6A003" w14:textId="35B2E3F8" w:rsidR="00E0574F" w:rsidRDefault="005614FE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789F" w14:textId="27A825CE" w:rsidR="00E0574F" w:rsidRDefault="00C42BAC" w:rsidP="00C42BAC">
            <w:pPr>
              <w:spacing w:before="100" w:after="100"/>
              <w:ind w:left="100" w:right="100"/>
            </w:pPr>
            <w:r w:rsidRPr="00C42BA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of study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42BA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123F6" w14:textId="682A117A" w:rsidR="00E0574F" w:rsidRDefault="00C42BAC">
            <w:pPr>
              <w:spacing w:before="100" w:after="100"/>
              <w:ind w:left="100" w:right="100"/>
            </w:pPr>
            <w:r w:rsidRPr="00C42BA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results of study searches and screening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FB8DF" w14:textId="3A84AA5A" w:rsidR="00903DDC" w:rsidRDefault="00903DDC" w:rsidP="00903DDC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bookmarkStart w:id="2" w:name="OLE_LINK18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121B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14109F83" w14:textId="77777777" w:rsidR="00E0574F" w:rsidRDefault="00903DDC" w:rsidP="00707A6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</w:t>
            </w:r>
            <w:r w:rsidR="00121B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bookmarkEnd w:id="2"/>
            <w:r w:rsidR="00121B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6</w:t>
            </w:r>
          </w:p>
          <w:p w14:paraId="022D50B0" w14:textId="32392C82" w:rsidR="00121B40" w:rsidRPr="00707A67" w:rsidRDefault="00121B40" w:rsidP="00707A6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</w:t>
            </w:r>
            <w:r w:rsidRPr="00C42BAC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igur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1</w:t>
            </w:r>
          </w:p>
        </w:tc>
      </w:tr>
      <w:tr w:rsidR="00787303" w14:paraId="4FEB4CD0" w14:textId="77777777" w:rsidTr="001901BF">
        <w:trPr>
          <w:cantSplit/>
          <w:trHeight w:val="509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EB5D" w14:textId="5A11A787" w:rsidR="00787303" w:rsidRPr="001901BF" w:rsidRDefault="00787303" w:rsidP="001901BF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1901B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3—Reading included studies</w:t>
            </w:r>
          </w:p>
        </w:tc>
      </w:tr>
      <w:tr w:rsidR="00787303" w14:paraId="791CF392" w14:textId="77777777" w:rsidTr="00787303">
        <w:trPr>
          <w:cantSplit/>
          <w:trHeight w:val="196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63ADD" w14:textId="2D836702" w:rsidR="00787303" w:rsidRPr="001901BF" w:rsidRDefault="00787303" w:rsidP="0078730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1901BF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E0574F" w14:paraId="6ED7FBAD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B57C" w14:textId="2B514C7A" w:rsidR="00E0574F" w:rsidRDefault="0060617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1B6F" w14:textId="0D3EC75C" w:rsidR="00E0574F" w:rsidRPr="00606173" w:rsidRDefault="00606173" w:rsidP="0060617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061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ading and data extraction approach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2C72" w14:textId="6D6C7987" w:rsidR="00E0574F" w:rsidRPr="00606173" w:rsidRDefault="00606173" w:rsidP="00606173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6061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reading and data extraction method and processe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05397" w14:textId="1EE9BD9E" w:rsidR="001700FE" w:rsidRDefault="001700FE" w:rsidP="001700F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bookmarkStart w:id="3" w:name="OLE_LINK20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6</w:t>
            </w:r>
            <w:r w:rsidR="007F30E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7</w:t>
            </w:r>
            <w:r w:rsidR="007F30EC">
              <w:rPr>
                <w:rFonts w:ascii="宋体" w:hAnsi="宋体" w:cs="宋体" w:hint="eastAsia"/>
                <w:color w:val="000000"/>
                <w:sz w:val="18"/>
                <w:szCs w:val="18"/>
                <w:lang w:eastAsia="zh-CN"/>
              </w:rPr>
              <w:t>,</w:t>
            </w:r>
          </w:p>
          <w:p w14:paraId="22768452" w14:textId="0098C106" w:rsidR="001700FE" w:rsidRDefault="001700FE" w:rsidP="007F30EC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8</w:t>
            </w:r>
            <w:r w:rsidR="006061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bookmarkEnd w:id="3"/>
            <w:r w:rsidR="007F30E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60617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3</w:t>
            </w:r>
          </w:p>
          <w:p w14:paraId="68B7D0F3" w14:textId="3B553211" w:rsidR="0092473E" w:rsidRDefault="0092473E" w:rsidP="001700F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2</w:t>
            </w:r>
          </w:p>
        </w:tc>
      </w:tr>
      <w:tr w:rsidR="003C13C9" w14:paraId="0D21458D" w14:textId="77777777" w:rsidTr="003C13C9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C73BF" w14:textId="12D5FEE4" w:rsidR="003C13C9" w:rsidRDefault="003C13C9" w:rsidP="003C13C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F</w:t>
            </w:r>
            <w:r w:rsidRPr="003C13C9">
              <w:rPr>
                <w:rFonts w:ascii="DejaVu Sans" w:eastAsia="DejaVu Sans" w:hAnsi="DejaVu Sans" w:cs="DejaVu Sans" w:hint="eastAsia"/>
                <w:b/>
                <w:color w:val="000000"/>
                <w:sz w:val="18"/>
                <w:szCs w:val="18"/>
              </w:rPr>
              <w:t>indings</w:t>
            </w:r>
          </w:p>
        </w:tc>
      </w:tr>
      <w:tr w:rsidR="00E0574F" w14:paraId="6617910E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D98F" w14:textId="0FBF25E6" w:rsidR="00E0574F" w:rsidRDefault="00606173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</w:t>
            </w:r>
            <w:r w:rsidR="003C13C9"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6611F" w14:textId="77777777" w:rsidR="00EE21AB" w:rsidRPr="00EE21AB" w:rsidRDefault="00EE21AB" w:rsidP="00EE21AB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EE21A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ing characteristics</w:t>
            </w:r>
          </w:p>
          <w:p w14:paraId="54282AA6" w14:textId="5538A938" w:rsidR="00E0574F" w:rsidRPr="00EE21AB" w:rsidRDefault="00EE21AB" w:rsidP="00EE21AB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EE21A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f included studie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0B22" w14:textId="62F362BA" w:rsidR="00E0574F" w:rsidRPr="00EE21AB" w:rsidRDefault="00EE21AB" w:rsidP="00EE21AB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EE21AB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included studie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CF40" w14:textId="0C3DC51C" w:rsidR="00EE21AB" w:rsidRPr="00EA52C4" w:rsidRDefault="00EE21AB" w:rsidP="00F27D9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abl</w:t>
            </w:r>
            <w:r w:rsidRPr="00CA4AD4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2</w:t>
            </w:r>
          </w:p>
        </w:tc>
      </w:tr>
      <w:tr w:rsidR="002E5B12" w14:paraId="46EB6010" w14:textId="77777777" w:rsidTr="002E5B12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0D6C1" w14:textId="713D6D69" w:rsidR="002E5B12" w:rsidRPr="002E5B12" w:rsidRDefault="002E5B12" w:rsidP="002E5B12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4—Determining how studies are related</w:t>
            </w:r>
          </w:p>
        </w:tc>
      </w:tr>
      <w:tr w:rsidR="002E5B12" w14:paraId="26CD1DB6" w14:textId="77777777" w:rsidTr="002E5B12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F3B27" w14:textId="2F83EAB2" w:rsidR="002E5B12" w:rsidRPr="002E5B12" w:rsidRDefault="002E5B12" w:rsidP="002E5B12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E0574F" w14:paraId="6D497BF8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9A117" w14:textId="1B708EAE" w:rsidR="00E0574F" w:rsidRDefault="002E5B12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5BE41" w14:textId="63007AE2" w:rsidR="00E0574F" w:rsidRPr="002E5B12" w:rsidRDefault="002E5B12" w:rsidP="002E5B12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cess for determining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ow studies are related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C52F" w14:textId="1A180768" w:rsidR="002E5B12" w:rsidRPr="002E5B12" w:rsidRDefault="002E5B12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ethods and processes for determining</w:t>
            </w:r>
            <w:r w:rsid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ow the included studies are related:</w:t>
            </w:r>
          </w:p>
          <w:p w14:paraId="6C256BDF" w14:textId="77777777" w:rsidR="002E5B12" w:rsidRPr="002E5B12" w:rsidRDefault="002E5B12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Which aspects of studies were compared</w:t>
            </w:r>
          </w:p>
          <w:p w14:paraId="3BCB477E" w14:textId="77777777" w:rsidR="002E5B12" w:rsidRDefault="002E5B12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D</w:t>
            </w:r>
          </w:p>
          <w:p w14:paraId="1580A7B8" w14:textId="05D44798" w:rsidR="00E0574F" w:rsidRPr="002E5B12" w:rsidRDefault="002E5B12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E5B1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How the studies were compar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876F" w14:textId="77777777" w:rsidR="00F27D97" w:rsidRDefault="00F27D97" w:rsidP="00F27D9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bookmarkStart w:id="4" w:name="OLE_LINK21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8, </w:t>
            </w:r>
          </w:p>
          <w:p w14:paraId="03AF0B19" w14:textId="0037EAB9" w:rsidR="000B4ABE" w:rsidRPr="00F27D97" w:rsidRDefault="00F27D97" w:rsidP="00F27D9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27-</w:t>
            </w:r>
            <w:bookmarkEnd w:id="4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1</w:t>
            </w:r>
          </w:p>
        </w:tc>
      </w:tr>
      <w:tr w:rsidR="004C5455" w14:paraId="4AC3BEAA" w14:textId="77777777" w:rsidTr="004C5455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5E7A0" w14:textId="3415B7D5" w:rsidR="004C5455" w:rsidRPr="00756BC2" w:rsidRDefault="004C5455" w:rsidP="004C5455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4C545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indings</w:t>
            </w:r>
          </w:p>
        </w:tc>
      </w:tr>
      <w:tr w:rsidR="00E0574F" w14:paraId="361A180C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5BEB" w14:textId="68C7350B" w:rsidR="00E0574F" w:rsidRDefault="004C5455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1303F" w14:textId="7B4CDB73" w:rsidR="00E0574F" w:rsidRDefault="004C5455" w:rsidP="009233C9">
            <w:pPr>
              <w:spacing w:before="100" w:after="100"/>
              <w:ind w:left="100" w:right="100"/>
            </w:pP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of relating studie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4AD9D" w14:textId="78756F61" w:rsidR="00E0574F" w:rsidRDefault="004C5455" w:rsidP="009233C9">
            <w:pPr>
              <w:spacing w:before="100" w:after="100"/>
              <w:ind w:left="100" w:right="100"/>
            </w:pP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studies relate to each other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CF10A" w14:textId="1FCFF12E" w:rsidR="00D04DCD" w:rsidRDefault="00D04DCD" w:rsidP="006F117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bookmarkStart w:id="5" w:name="OLE_LINK25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3D6C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</w:t>
            </w:r>
          </w:p>
          <w:p w14:paraId="4BC8C53A" w14:textId="30DDD90A" w:rsidR="00E0574F" w:rsidRDefault="00D04DCD" w:rsidP="006F117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3D6C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3D6C3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4</w:t>
            </w:r>
          </w:p>
          <w:bookmarkEnd w:id="5"/>
          <w:p w14:paraId="53D539E0" w14:textId="178636BC" w:rsidR="00D04DCD" w:rsidRDefault="006F1172" w:rsidP="006F1172">
            <w:pPr>
              <w:spacing w:before="100" w:after="100"/>
              <w:ind w:left="100" w:right="100"/>
              <w:jc w:val="center"/>
            </w:pPr>
            <w:r w:rsidRPr="006F117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</w:t>
            </w:r>
            <w:r w:rsidRPr="006F1172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able</w:t>
            </w:r>
            <w:r w:rsidRPr="006F117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4</w:t>
            </w:r>
          </w:p>
        </w:tc>
      </w:tr>
      <w:tr w:rsidR="004C5455" w14:paraId="2C0BAF1F" w14:textId="77777777" w:rsidTr="004C5455">
        <w:trPr>
          <w:cantSplit/>
          <w:trHeight w:val="131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0961" w14:textId="1FD6FA65" w:rsidR="004C5455" w:rsidRDefault="004C5455" w:rsidP="004C5455">
            <w:pPr>
              <w:spacing w:before="100" w:after="100"/>
              <w:ind w:left="100" w:right="100"/>
            </w:pPr>
            <w:r w:rsidRPr="004C545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5—Translating studies into one another</w:t>
            </w:r>
          </w:p>
        </w:tc>
      </w:tr>
      <w:tr w:rsidR="004C5455" w14:paraId="671517E8" w14:textId="77777777" w:rsidTr="004C5455">
        <w:trPr>
          <w:cantSplit/>
          <w:trHeight w:val="131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0F3A" w14:textId="404445F6" w:rsidR="004C5455" w:rsidRPr="004C5455" w:rsidRDefault="004C5455" w:rsidP="004C5455">
            <w:pPr>
              <w:spacing w:before="100" w:after="100"/>
              <w:ind w:left="123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4C5455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E0574F" w14:paraId="1AB9D0CE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A0CC8" w14:textId="7417636D" w:rsidR="00E0574F" w:rsidRDefault="00F10578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2A4C" w14:textId="34B8AB0F" w:rsidR="00E0574F" w:rsidRDefault="00F10578" w:rsidP="009233C9">
            <w:pPr>
              <w:spacing w:before="100" w:after="100"/>
              <w:ind w:left="100" w:right="100"/>
            </w:pP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cess of translating studie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0AE6C" w14:textId="77777777" w:rsidR="00F10578" w:rsidRPr="00270F97" w:rsidRDefault="00F10578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ethods of translation:</w:t>
            </w:r>
          </w:p>
          <w:p w14:paraId="7C38970C" w14:textId="1ECDB5C7" w:rsidR="00E0574F" w:rsidRPr="009233C9" w:rsidRDefault="00F10578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Describe steps taken to preserve the context and</w:t>
            </w:r>
            <w:r w:rsid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eaning of the relationships between concepts within and across studies- Describe how the reciprocal and refutational translations were conducted- Describe how potential alternative </w:t>
            </w:r>
            <w:r w:rsidRPr="00270F97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i</w:t>
            </w:r>
            <w:r w:rsidRPr="00270F9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terpretations or explanations were considered in the translation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B03A3" w14:textId="57093E92" w:rsidR="003D6C33" w:rsidRDefault="003D6C33" w:rsidP="003D6C33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1D0CE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, </w:t>
            </w:r>
          </w:p>
          <w:p w14:paraId="35C7427B" w14:textId="47ED9910" w:rsidR="003D6C33" w:rsidRDefault="003D6C33" w:rsidP="003D6C33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</w:t>
            </w:r>
            <w:r w:rsidR="001D0CE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0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D855B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  <w:p w14:paraId="2207A7B7" w14:textId="32DD6FCA" w:rsidR="00E0574F" w:rsidRDefault="00E0574F" w:rsidP="0042376B">
            <w:pPr>
              <w:spacing w:before="100" w:after="100"/>
              <w:ind w:left="100" w:right="100"/>
            </w:pPr>
          </w:p>
        </w:tc>
      </w:tr>
      <w:tr w:rsidR="00F10578" w14:paraId="43172886" w14:textId="77777777" w:rsidTr="00F10578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D3281" w14:textId="29A8E29D" w:rsidR="00F10578" w:rsidRDefault="00F10578" w:rsidP="0042376B">
            <w:pPr>
              <w:spacing w:before="100" w:after="100"/>
              <w:ind w:left="100" w:right="100"/>
            </w:pPr>
            <w:r w:rsidRPr="00F10578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indings</w:t>
            </w:r>
          </w:p>
        </w:tc>
      </w:tr>
      <w:tr w:rsidR="00E0574F" w14:paraId="449E16AD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A7637" w14:textId="13681D5E" w:rsidR="00E0574F" w:rsidRDefault="00282747">
            <w:pPr>
              <w:spacing w:before="100" w:after="100"/>
              <w:ind w:left="100" w:right="100"/>
            </w:pPr>
            <w:r w:rsidRPr="00C9350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1E81" w14:textId="20FFAD03" w:rsidR="00E0574F" w:rsidRPr="009233C9" w:rsidRDefault="00282747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of translation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24BD" w14:textId="1C54CF2F" w:rsidR="00E0574F" w:rsidRPr="009233C9" w:rsidRDefault="00282747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pretive findings of the translation.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CF65F" w14:textId="36BD3668" w:rsidR="001D0CE7" w:rsidRDefault="00022473" w:rsidP="00022473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-19,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18D49EC3" w14:textId="6B1567D7" w:rsidR="001D0CE7" w:rsidRDefault="001D0CE7" w:rsidP="001D0CE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Line </w:t>
            </w:r>
            <w:r w:rsidR="00E66C4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8A2E8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82</w:t>
            </w:r>
          </w:p>
          <w:p w14:paraId="75973375" w14:textId="4F39C928" w:rsidR="00E0574F" w:rsidRDefault="00E0574F" w:rsidP="00563BEA">
            <w:pPr>
              <w:spacing w:before="100" w:after="100"/>
              <w:ind w:left="100" w:right="100"/>
            </w:pPr>
          </w:p>
        </w:tc>
      </w:tr>
      <w:tr w:rsidR="00282747" w14:paraId="42F28DA7" w14:textId="77777777" w:rsidTr="00282747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4F186" w14:textId="0405A806" w:rsidR="00282747" w:rsidRDefault="00282747" w:rsidP="00563BEA">
            <w:pPr>
              <w:spacing w:before="100" w:after="100"/>
              <w:ind w:left="100" w:right="100"/>
            </w:pPr>
            <w:r w:rsidRPr="0028274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6—Synthesizing translations</w:t>
            </w:r>
          </w:p>
        </w:tc>
      </w:tr>
      <w:tr w:rsidR="00282747" w14:paraId="1B42F1BC" w14:textId="77777777" w:rsidTr="00911FEB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590DB" w14:textId="64692844" w:rsidR="00282747" w:rsidRDefault="00282747" w:rsidP="00282747">
            <w:pPr>
              <w:spacing w:before="100" w:after="100"/>
              <w:ind w:left="100" w:right="100"/>
            </w:pPr>
            <w:r w:rsidRPr="0028274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E0574F" w14:paraId="14C9E382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07A68" w14:textId="35C5BAF3" w:rsidR="00E0574F" w:rsidRPr="00C93501" w:rsidRDefault="009233C9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4E211" w14:textId="58951BAC" w:rsidR="00E0574F" w:rsidRPr="009233C9" w:rsidRDefault="009233C9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ynthesis proces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171C8" w14:textId="77777777" w:rsidR="00C33E40" w:rsidRDefault="009233C9" w:rsidP="00C33E40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ethods used to develop overarching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cepts (“synthesised translations”)</w:t>
            </w:r>
          </w:p>
          <w:p w14:paraId="06816A70" w14:textId="21D66946" w:rsidR="00E0574F" w:rsidRPr="009233C9" w:rsidRDefault="009233C9" w:rsidP="00C33E40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potential alternative interpretations or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9233C9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explanations were considered in the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ynthesi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FFA0" w14:textId="7E776AB0" w:rsidR="001D0CE7" w:rsidRDefault="001D0CE7" w:rsidP="001D0CE7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7</w:t>
            </w:r>
            <w:r w:rsidR="0057173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8,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328E1F29" w14:textId="6951B41B" w:rsidR="008A2E8A" w:rsidRDefault="001D0CE7" w:rsidP="0057173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215</w:t>
            </w:r>
            <w:r w:rsidR="008A2E8A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24</w:t>
            </w:r>
          </w:p>
          <w:p w14:paraId="2DDD105F" w14:textId="5925C6A5" w:rsidR="00C33E40" w:rsidRPr="00D225B6" w:rsidRDefault="00C33E40" w:rsidP="00B727E1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</w:t>
            </w:r>
            <w:r w:rsidRPr="00C33E40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igur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3</w:t>
            </w:r>
          </w:p>
        </w:tc>
      </w:tr>
      <w:tr w:rsidR="009233C9" w14:paraId="0D741FA0" w14:textId="77777777" w:rsidTr="009233C9">
        <w:trPr>
          <w:cantSplit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79C4D" w14:textId="4C3C46B7" w:rsidR="009233C9" w:rsidRPr="009C72C6" w:rsidRDefault="009233C9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indings</w:t>
            </w:r>
          </w:p>
        </w:tc>
      </w:tr>
      <w:tr w:rsidR="00E0574F" w14:paraId="49147DD3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F4F2" w14:textId="393947D8" w:rsidR="00E0574F" w:rsidRDefault="009233C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ACE1E" w14:textId="45F78504" w:rsidR="00E0574F" w:rsidRPr="009233C9" w:rsidRDefault="009233C9" w:rsidP="00304404">
            <w:pPr>
              <w:spacing w:before="100" w:after="100"/>
              <w:ind w:left="100" w:right="100"/>
              <w:rPr>
                <w:rFonts w:ascii="AdvPSPLT" w:hAnsi="AdvPSPLT" w:cs="AdvPSPLT"/>
                <w:sz w:val="18"/>
                <w:szCs w:val="18"/>
                <w:lang w:val="en-GB"/>
              </w:rPr>
            </w:pPr>
            <w:r w:rsidRPr="0030440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utcome of synthesis proces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2572" w14:textId="7757F692" w:rsidR="00E0574F" w:rsidRPr="00304404" w:rsidRDefault="009233C9" w:rsidP="00304404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30440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new theory, conceptual framework, model,</w:t>
            </w:r>
            <w:r w:rsidR="0030440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30440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iguration or interpretation of data developed from the synthesi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62142" w14:textId="03F77273" w:rsidR="00063FF6" w:rsidRDefault="009C72C6" w:rsidP="009C72C6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C33E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 w:rsidRPr="009C72C6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,</w:t>
            </w:r>
            <w:r w:rsidRPr="009C72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2B0BBE34" w14:textId="53BC9044" w:rsidR="00E0574F" w:rsidRDefault="009C72C6" w:rsidP="0099383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</w:t>
            </w:r>
            <w:r w:rsidR="00063FF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  <w:r w:rsidR="00C33E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3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C33E4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9</w:t>
            </w:r>
          </w:p>
          <w:p w14:paraId="3CC03AD8" w14:textId="4C155759" w:rsidR="00C33E40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9</w:t>
            </w:r>
            <w:r w:rsidRPr="009C72C6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,</w:t>
            </w:r>
            <w:r w:rsidRPr="009C72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3F563622" w14:textId="497C225F" w:rsidR="00C33E40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583-603</w:t>
            </w:r>
          </w:p>
          <w:p w14:paraId="27036A5F" w14:textId="4821EC75" w:rsidR="00C33E40" w:rsidRPr="009C72C6" w:rsidRDefault="00C33E40" w:rsidP="0099383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</w:t>
            </w:r>
            <w:r w:rsidRPr="00C33E40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igur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4</w:t>
            </w:r>
          </w:p>
        </w:tc>
      </w:tr>
      <w:tr w:rsidR="009233C9" w14:paraId="6F129371" w14:textId="77777777" w:rsidTr="00304404">
        <w:trPr>
          <w:cantSplit/>
          <w:trHeight w:val="131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7158E" w14:textId="13D19044" w:rsidR="009233C9" w:rsidRPr="0077650C" w:rsidRDefault="009233C9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9233C9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hase 7—Expressing the synthesis</w:t>
            </w:r>
          </w:p>
        </w:tc>
      </w:tr>
      <w:tr w:rsidR="00304404" w14:paraId="6274D634" w14:textId="77777777" w:rsidTr="009233C9">
        <w:trPr>
          <w:cantSplit/>
          <w:trHeight w:val="131"/>
          <w:jc w:val="center"/>
        </w:trPr>
        <w:tc>
          <w:tcPr>
            <w:tcW w:w="9488" w:type="dxa"/>
            <w:gridSpan w:val="4"/>
            <w:tcBorders>
              <w:left w:val="single" w:sz="8" w:space="0" w:color="000000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334C" w14:textId="4088BA41" w:rsidR="00304404" w:rsidRPr="009233C9" w:rsidRDefault="00304404" w:rsidP="009233C9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 w:rsidRPr="00304404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</w:tr>
      <w:tr w:rsidR="00E0574F" w14:paraId="7C743198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525C" w14:textId="6323FD04" w:rsidR="00E0574F" w:rsidRDefault="008D717B" w:rsidP="00C9350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5415" w14:textId="51A1D20D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y of finding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1A076" w14:textId="05CE1635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ze the main interpretive findings of th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ranslation and synthesis and compare them to existing literature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1999" w14:textId="08BEC903" w:rsidR="00C33E40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9</w:t>
            </w:r>
            <w:r w:rsidR="00274D22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1,</w:t>
            </w:r>
          </w:p>
          <w:p w14:paraId="4955D25E" w14:textId="1A0142BA" w:rsidR="00C33E40" w:rsidRPr="00C33E40" w:rsidRDefault="00C33E40" w:rsidP="00274D22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605-669</w:t>
            </w:r>
          </w:p>
        </w:tc>
      </w:tr>
      <w:tr w:rsidR="00E0574F" w14:paraId="705CCB1C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F7F12" w14:textId="0B23BB9C" w:rsidR="00E0574F" w:rsidRDefault="008D717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A89EA" w14:textId="782F6123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rengths, limitations, and reflexivity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F1D8" w14:textId="77777777" w:rsidR="00C93501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flect on and describe the strengths and</w:t>
            </w:r>
          </w:p>
          <w:p w14:paraId="65EB3E78" w14:textId="77777777" w:rsid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mitations of the synthesis:</w:t>
            </w:r>
          </w:p>
          <w:p w14:paraId="0F312BF2" w14:textId="02D7FDE4" w:rsid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Methodological aspects—for example, describ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how the synthesis findings were influenced by th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tur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of the included studies and how th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a-ethnography was conducted.</w:t>
            </w:r>
          </w:p>
          <w:p w14:paraId="47E9AE93" w14:textId="113DE970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 Reflexivity—for example, the impact of th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earch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eam on the synthesis finding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A2B92" w14:textId="3558AC79" w:rsidR="00C33E40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2</w:t>
            </w:r>
            <w:r w:rsidRPr="009C72C6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,</w:t>
            </w:r>
            <w:r w:rsidRPr="009C72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6C968CAD" w14:textId="77777777" w:rsidR="00E0574F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686-701</w:t>
            </w:r>
          </w:p>
          <w:p w14:paraId="669FBBDC" w14:textId="7168D84F" w:rsidR="00C33E40" w:rsidRDefault="00C33E40" w:rsidP="00C33E4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5</w:t>
            </w:r>
            <w:r w:rsidRPr="009C72C6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,</w:t>
            </w:r>
            <w:r w:rsidRPr="009C72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6ADB0BB3" w14:textId="34670B0F" w:rsidR="00C33E40" w:rsidRDefault="00C33E40" w:rsidP="00C33E4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137-145</w:t>
            </w:r>
          </w:p>
        </w:tc>
      </w:tr>
      <w:tr w:rsidR="00E0574F" w14:paraId="220AA0EC" w14:textId="77777777" w:rsidTr="006C3850">
        <w:trPr>
          <w:cantSplit/>
          <w:jc w:val="center"/>
        </w:trPr>
        <w:tc>
          <w:tcPr>
            <w:tcW w:w="557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97DCD" w14:textId="3E191149" w:rsidR="00E0574F" w:rsidRDefault="00C93501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FA1D" w14:textId="114270FB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commendations and conclusions</w:t>
            </w:r>
          </w:p>
        </w:tc>
        <w:tc>
          <w:tcPr>
            <w:tcW w:w="49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6FFCE" w14:textId="7DEEC63A" w:rsidR="00E0574F" w:rsidRPr="00C93501" w:rsidRDefault="00C93501" w:rsidP="00C93501">
            <w:pP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 w:rsidRPr="00C9350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mplications of the synthesis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5006" w14:textId="09971128" w:rsidR="0032003A" w:rsidRDefault="0032003A" w:rsidP="0032003A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2</w:t>
            </w:r>
            <w:r w:rsidR="003A41D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3</w:t>
            </w:r>
            <w:r w:rsidRPr="009C72C6">
              <w:rPr>
                <w:rFonts w:ascii="DejaVu Sans" w:eastAsia="DejaVu Sans" w:hAnsi="DejaVu Sans" w:cs="DejaVu Sans" w:hint="eastAsia"/>
                <w:color w:val="000000"/>
                <w:sz w:val="18"/>
                <w:szCs w:val="18"/>
              </w:rPr>
              <w:t>,</w:t>
            </w:r>
            <w:r w:rsidRPr="009C72C6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  <w:p w14:paraId="3376841D" w14:textId="525D25E2" w:rsidR="00FA3F6C" w:rsidRDefault="0032003A" w:rsidP="003A41DF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ne 703</w:t>
            </w:r>
            <w:r w:rsidR="003A41DF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</w:t>
            </w:r>
            <w:r w:rsidR="00FA3F6C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12</w:t>
            </w:r>
          </w:p>
          <w:p w14:paraId="57B0506F" w14:textId="032B1ED2" w:rsidR="00E0574F" w:rsidRDefault="00E0574F" w:rsidP="00ED7158">
            <w:pPr>
              <w:spacing w:before="100" w:after="100"/>
              <w:ind w:left="100" w:right="100"/>
            </w:pPr>
          </w:p>
        </w:tc>
      </w:tr>
    </w:tbl>
    <w:p w14:paraId="12037613" w14:textId="4BF57BDF" w:rsidR="0042376B" w:rsidRPr="0042376B" w:rsidRDefault="0042376B" w:rsidP="0042376B">
      <w:pPr>
        <w:pStyle w:val="a0"/>
      </w:pPr>
      <w:bookmarkStart w:id="6" w:name="primsa-abstract-checklist"/>
      <w:bookmarkEnd w:id="0"/>
    </w:p>
    <w:bookmarkEnd w:id="6"/>
    <w:p w14:paraId="59EDDFE7" w14:textId="6C82331A" w:rsidR="00E0574F" w:rsidRDefault="008A1116" w:rsidP="00410C2E">
      <w:pPr>
        <w:pStyle w:val="EndNoteBibliography"/>
        <w:ind w:left="720" w:hanging="720"/>
      </w:pPr>
      <w:r w:rsidRPr="00136EF5">
        <w:t xml:space="preserve">France, E.F., et al., </w:t>
      </w:r>
      <w:r w:rsidRPr="00136EF5">
        <w:rPr>
          <w:i/>
        </w:rPr>
        <w:t>Improving reporting of meta-ethnography: the eMERGe reporting guidance.</w:t>
      </w:r>
      <w:r w:rsidRPr="00136EF5">
        <w:t xml:space="preserve"> BMC Medical Research Methodology, 2019. </w:t>
      </w:r>
      <w:r w:rsidRPr="00136EF5">
        <w:rPr>
          <w:b/>
        </w:rPr>
        <w:t>19</w:t>
      </w:r>
      <w:r w:rsidRPr="00136EF5">
        <w:t>(1): p. 25.</w:t>
      </w:r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E0574F" w:rsidSect="00D548B8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E3227" w14:textId="77777777" w:rsidR="000B0511" w:rsidRDefault="000B0511">
      <w:pPr>
        <w:spacing w:after="0"/>
      </w:pPr>
      <w:r>
        <w:separator/>
      </w:r>
    </w:p>
  </w:endnote>
  <w:endnote w:type="continuationSeparator" w:id="0">
    <w:p w14:paraId="786B9F9B" w14:textId="77777777" w:rsidR="000B0511" w:rsidRDefault="000B05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dvPSP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1A26A" w14:textId="77777777" w:rsidR="00FC37A3" w:rsidRDefault="00000000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107228" w14:textId="77777777" w:rsidR="00FC37A3" w:rsidRDefault="0000000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F5293" w14:textId="77777777" w:rsidR="000B0511" w:rsidRDefault="000B0511">
      <w:r>
        <w:separator/>
      </w:r>
    </w:p>
  </w:footnote>
  <w:footnote w:type="continuationSeparator" w:id="0">
    <w:p w14:paraId="64429966" w14:textId="77777777" w:rsidR="000B0511" w:rsidRDefault="000B0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FF0048F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71537195">
    <w:abstractNumId w:val="1"/>
  </w:num>
  <w:num w:numId="2" w16cid:durableId="2001426923">
    <w:abstractNumId w:val="0"/>
  </w:num>
  <w:num w:numId="3" w16cid:durableId="1914730445">
    <w:abstractNumId w:val="16"/>
  </w:num>
  <w:num w:numId="4" w16cid:durableId="2105566517">
    <w:abstractNumId w:val="16"/>
  </w:num>
  <w:num w:numId="5" w16cid:durableId="585268954">
    <w:abstractNumId w:val="16"/>
  </w:num>
  <w:num w:numId="6" w16cid:durableId="210584001">
    <w:abstractNumId w:val="16"/>
  </w:num>
  <w:num w:numId="7" w16cid:durableId="530000080">
    <w:abstractNumId w:val="16"/>
  </w:num>
  <w:num w:numId="8" w16cid:durableId="1250458614">
    <w:abstractNumId w:val="16"/>
  </w:num>
  <w:num w:numId="9" w16cid:durableId="365833954">
    <w:abstractNumId w:val="14"/>
  </w:num>
  <w:num w:numId="10" w16cid:durableId="1287203213">
    <w:abstractNumId w:val="15"/>
  </w:num>
  <w:num w:numId="11" w16cid:durableId="1556700446">
    <w:abstractNumId w:val="15"/>
  </w:num>
  <w:num w:numId="12" w16cid:durableId="280040286">
    <w:abstractNumId w:val="11"/>
  </w:num>
  <w:num w:numId="13" w16cid:durableId="1660843159">
    <w:abstractNumId w:val="9"/>
  </w:num>
  <w:num w:numId="14" w16cid:durableId="816536520">
    <w:abstractNumId w:val="8"/>
  </w:num>
  <w:num w:numId="15" w16cid:durableId="1809976754">
    <w:abstractNumId w:val="7"/>
  </w:num>
  <w:num w:numId="16" w16cid:durableId="341903720">
    <w:abstractNumId w:val="6"/>
  </w:num>
  <w:num w:numId="17" w16cid:durableId="1085034374">
    <w:abstractNumId w:val="10"/>
  </w:num>
  <w:num w:numId="18" w16cid:durableId="1204562223">
    <w:abstractNumId w:val="5"/>
  </w:num>
  <w:num w:numId="19" w16cid:durableId="1333141193">
    <w:abstractNumId w:val="4"/>
  </w:num>
  <w:num w:numId="20" w16cid:durableId="1342582660">
    <w:abstractNumId w:val="3"/>
  </w:num>
  <w:num w:numId="21" w16cid:durableId="435294291">
    <w:abstractNumId w:val="2"/>
  </w:num>
  <w:num w:numId="22" w16cid:durableId="268045402">
    <w:abstractNumId w:val="17"/>
  </w:num>
  <w:num w:numId="23" w16cid:durableId="81268785">
    <w:abstractNumId w:val="13"/>
  </w:num>
  <w:num w:numId="24" w16cid:durableId="1086926546">
    <w:abstractNumId w:val="15"/>
  </w:num>
  <w:num w:numId="25" w16cid:durableId="8770089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xwz2asateere25sevx0dzp0x2vv5ftxee&quot;&gt;My EndNote Library&lt;record-ids&gt;&lt;item&gt;2009&lt;/item&gt;&lt;/record-ids&gt;&lt;/item&gt;&lt;/Libraries&gt;"/>
  </w:docVars>
  <w:rsids>
    <w:rsidRoot w:val="00E0574F"/>
    <w:rsid w:val="0000149A"/>
    <w:rsid w:val="00022473"/>
    <w:rsid w:val="00027C97"/>
    <w:rsid w:val="00063FF6"/>
    <w:rsid w:val="000A363A"/>
    <w:rsid w:val="000B0511"/>
    <w:rsid w:val="000B4ABE"/>
    <w:rsid w:val="000C7504"/>
    <w:rsid w:val="000E45C7"/>
    <w:rsid w:val="00121B40"/>
    <w:rsid w:val="00125FB7"/>
    <w:rsid w:val="001700FE"/>
    <w:rsid w:val="001901BF"/>
    <w:rsid w:val="001952B9"/>
    <w:rsid w:val="001D0CE7"/>
    <w:rsid w:val="001F6FD1"/>
    <w:rsid w:val="001F7DC9"/>
    <w:rsid w:val="002202AE"/>
    <w:rsid w:val="00225C2C"/>
    <w:rsid w:val="00232E47"/>
    <w:rsid w:val="00241253"/>
    <w:rsid w:val="00270F97"/>
    <w:rsid w:val="00274D22"/>
    <w:rsid w:val="0027699E"/>
    <w:rsid w:val="00282747"/>
    <w:rsid w:val="00291B0A"/>
    <w:rsid w:val="00292A4A"/>
    <w:rsid w:val="002E5B12"/>
    <w:rsid w:val="002F2705"/>
    <w:rsid w:val="00304404"/>
    <w:rsid w:val="0032003A"/>
    <w:rsid w:val="00362B43"/>
    <w:rsid w:val="003A30C0"/>
    <w:rsid w:val="003A41DF"/>
    <w:rsid w:val="003A4DCE"/>
    <w:rsid w:val="003C13C9"/>
    <w:rsid w:val="003D6C33"/>
    <w:rsid w:val="00410C2E"/>
    <w:rsid w:val="0042376B"/>
    <w:rsid w:val="00437CDD"/>
    <w:rsid w:val="00445D07"/>
    <w:rsid w:val="004532B9"/>
    <w:rsid w:val="0047162E"/>
    <w:rsid w:val="004B7205"/>
    <w:rsid w:val="004C5455"/>
    <w:rsid w:val="004D3437"/>
    <w:rsid w:val="004D505D"/>
    <w:rsid w:val="0054771B"/>
    <w:rsid w:val="005614FE"/>
    <w:rsid w:val="00563BEA"/>
    <w:rsid w:val="00571732"/>
    <w:rsid w:val="005900BC"/>
    <w:rsid w:val="005971B4"/>
    <w:rsid w:val="00606173"/>
    <w:rsid w:val="00613F8A"/>
    <w:rsid w:val="006376CF"/>
    <w:rsid w:val="00655C75"/>
    <w:rsid w:val="006A70FF"/>
    <w:rsid w:val="006C3850"/>
    <w:rsid w:val="006C6159"/>
    <w:rsid w:val="006D762A"/>
    <w:rsid w:val="006F1172"/>
    <w:rsid w:val="00707A67"/>
    <w:rsid w:val="007161A3"/>
    <w:rsid w:val="00756BC2"/>
    <w:rsid w:val="0077650C"/>
    <w:rsid w:val="00787303"/>
    <w:rsid w:val="007C4EB0"/>
    <w:rsid w:val="007D2873"/>
    <w:rsid w:val="007F30EC"/>
    <w:rsid w:val="008374E8"/>
    <w:rsid w:val="00842910"/>
    <w:rsid w:val="008A1116"/>
    <w:rsid w:val="008A2E8A"/>
    <w:rsid w:val="008B56D2"/>
    <w:rsid w:val="008C00D2"/>
    <w:rsid w:val="008D717B"/>
    <w:rsid w:val="008E6AC3"/>
    <w:rsid w:val="00903DDC"/>
    <w:rsid w:val="00915BFC"/>
    <w:rsid w:val="009233C9"/>
    <w:rsid w:val="0092473E"/>
    <w:rsid w:val="00993830"/>
    <w:rsid w:val="009C72C6"/>
    <w:rsid w:val="009F14BB"/>
    <w:rsid w:val="00A07A6C"/>
    <w:rsid w:val="00A41C52"/>
    <w:rsid w:val="00AD37C6"/>
    <w:rsid w:val="00B10F8F"/>
    <w:rsid w:val="00B6137B"/>
    <w:rsid w:val="00B727E1"/>
    <w:rsid w:val="00B779B0"/>
    <w:rsid w:val="00B8463C"/>
    <w:rsid w:val="00BE724A"/>
    <w:rsid w:val="00C33E40"/>
    <w:rsid w:val="00C429CB"/>
    <w:rsid w:val="00C42BAC"/>
    <w:rsid w:val="00C46ED3"/>
    <w:rsid w:val="00C93501"/>
    <w:rsid w:val="00CA4AD4"/>
    <w:rsid w:val="00CA6AED"/>
    <w:rsid w:val="00CB2F67"/>
    <w:rsid w:val="00D04DCD"/>
    <w:rsid w:val="00D225B6"/>
    <w:rsid w:val="00D261F3"/>
    <w:rsid w:val="00D77257"/>
    <w:rsid w:val="00D855BE"/>
    <w:rsid w:val="00DF2BD6"/>
    <w:rsid w:val="00DF2DF4"/>
    <w:rsid w:val="00E0574F"/>
    <w:rsid w:val="00E50710"/>
    <w:rsid w:val="00E61289"/>
    <w:rsid w:val="00E66C45"/>
    <w:rsid w:val="00E6765F"/>
    <w:rsid w:val="00E935B0"/>
    <w:rsid w:val="00EA52C4"/>
    <w:rsid w:val="00ED3342"/>
    <w:rsid w:val="00ED7158"/>
    <w:rsid w:val="00EE21AB"/>
    <w:rsid w:val="00EE286C"/>
    <w:rsid w:val="00EF308E"/>
    <w:rsid w:val="00F10578"/>
    <w:rsid w:val="00F27D97"/>
    <w:rsid w:val="00F662CD"/>
    <w:rsid w:val="00FA3F6C"/>
    <w:rsid w:val="00FB051C"/>
    <w:rsid w:val="00FC182C"/>
    <w:rsid w:val="00FD45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68521"/>
  <w15:docId w15:val="{D2BAEA8D-1F5A-4D70-A8B4-68460C433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rsid w:val="003965E8"/>
    <w:pPr>
      <w:spacing w:before="120" w:after="120"/>
    </w:pPr>
  </w:style>
  <w:style w:type="paragraph" w:customStyle="1" w:styleId="FirstParagraph">
    <w:name w:val="First Paragraph"/>
    <w:basedOn w:val="a0"/>
    <w:next w:val="a0"/>
    <w:qFormat/>
    <w:rsid w:val="003965E8"/>
  </w:style>
  <w:style w:type="paragraph" w:customStyle="1" w:styleId="Compact">
    <w:name w:val="Compact"/>
    <w:basedOn w:val="a0"/>
    <w:qFormat/>
    <w:rsid w:val="0032548E"/>
    <w:pPr>
      <w:spacing w:before="36" w:after="36"/>
    </w:pPr>
    <w:rPr>
      <w:rFonts w:cs="Arial"/>
      <w:szCs w:val="18"/>
    </w:rPr>
  </w:style>
  <w:style w:type="paragraph" w:styleId="a5">
    <w:name w:val="Title"/>
    <w:basedOn w:val="a"/>
    <w:next w:val="a0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6">
    <w:name w:val="Subtitle"/>
    <w:basedOn w:val="a5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pPr>
      <w:keepNext/>
    </w:pPr>
  </w:style>
  <w:style w:type="paragraph" w:customStyle="1" w:styleId="ImageCaption">
    <w:name w:val="Image Caption"/>
    <w:basedOn w:val="ab"/>
  </w:style>
  <w:style w:type="paragraph" w:customStyle="1" w:styleId="Figure">
    <w:name w:val="Figure"/>
    <w:basedOn w:val="a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Pr>
      <w:rFonts w:ascii="Consolas" w:hAnsi="Consolas"/>
      <w:sz w:val="2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uiPriority w:val="99"/>
    <w:rPr>
      <w:color w:val="4F81BD" w:themeColor="accent1"/>
    </w:rPr>
  </w:style>
  <w:style w:type="paragraph" w:styleId="TOC">
    <w:name w:val="TOC Heading"/>
    <w:basedOn w:val="a"/>
    <w:next w:val="a0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a"/>
    <w:next w:val="a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a"/>
    <w:next w:val="a"/>
    <w:autoRedefine/>
    <w:uiPriority w:val="39"/>
    <w:unhideWhenUsed/>
    <w:rsid w:val="007B6050"/>
    <w:pPr>
      <w:spacing w:after="100"/>
      <w:ind w:left="480"/>
    </w:pPr>
  </w:style>
  <w:style w:type="paragraph" w:styleId="af">
    <w:name w:val="header"/>
    <w:basedOn w:val="a"/>
    <w:link w:val="af0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4">
    <w:name w:val="正文文本 字符"/>
    <w:basedOn w:val="a1"/>
    <w:link w:val="a0"/>
    <w:rsid w:val="003965E8"/>
  </w:style>
  <w:style w:type="character" w:customStyle="1" w:styleId="af0">
    <w:name w:val="页眉 字符"/>
    <w:basedOn w:val="a1"/>
    <w:link w:val="af"/>
    <w:rsid w:val="00390E4A"/>
  </w:style>
  <w:style w:type="paragraph" w:styleId="af1">
    <w:name w:val="footer"/>
    <w:basedOn w:val="a"/>
    <w:link w:val="af2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af2">
    <w:name w:val="页脚 字符"/>
    <w:basedOn w:val="a1"/>
    <w:link w:val="af1"/>
    <w:uiPriority w:val="99"/>
    <w:rsid w:val="00390E4A"/>
  </w:style>
  <w:style w:type="paragraph" w:styleId="af3">
    <w:name w:val="Balloon Text"/>
    <w:basedOn w:val="a"/>
    <w:link w:val="af4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4">
    <w:name w:val="批注框文本 字符"/>
    <w:basedOn w:val="a1"/>
    <w:link w:val="af3"/>
    <w:semiHidden/>
    <w:rsid w:val="00C97736"/>
    <w:rPr>
      <w:rFonts w:ascii="Segoe UI" w:hAnsi="Segoe UI" w:cs="Segoe UI"/>
      <w:sz w:val="18"/>
      <w:szCs w:val="18"/>
    </w:rPr>
  </w:style>
  <w:style w:type="character" w:styleId="af5">
    <w:name w:val="line number"/>
    <w:basedOn w:val="a1"/>
    <w:semiHidden/>
    <w:unhideWhenUsed/>
    <w:rsid w:val="001D2E8D"/>
  </w:style>
  <w:style w:type="table" w:customStyle="1" w:styleId="Style1">
    <w:name w:val="Style1"/>
    <w:basedOn w:val="a2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af6">
    <w:name w:val="Table Grid"/>
    <w:basedOn w:val="a2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正文1"/>
    <w:rsid w:val="003A30C0"/>
    <w:pPr>
      <w:spacing w:after="0"/>
      <w:jc w:val="both"/>
    </w:pPr>
    <w:rPr>
      <w:rFonts w:ascii="Times New Roman" w:hAnsi="Times New Roman" w:cs="Times New Roman"/>
      <w:kern w:val="2"/>
      <w:sz w:val="21"/>
      <w:szCs w:val="21"/>
      <w:lang w:val="en-GB" w:eastAsia="zh-CN"/>
    </w:rPr>
  </w:style>
  <w:style w:type="paragraph" w:customStyle="1" w:styleId="EndNoteBibliographyTitle">
    <w:name w:val="EndNote Bibliography Title"/>
    <w:basedOn w:val="a"/>
    <w:link w:val="EndNoteBibliographyTitle0"/>
    <w:rsid w:val="008A1116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符"/>
    <w:basedOn w:val="a4"/>
    <w:link w:val="EndNoteBibliographyTitle"/>
    <w:rsid w:val="008A1116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8A1116"/>
    <w:rPr>
      <w:rFonts w:ascii="Cambria" w:hAnsi="Cambria"/>
      <w:noProof/>
    </w:rPr>
  </w:style>
  <w:style w:type="character" w:customStyle="1" w:styleId="EndNoteBibliography0">
    <w:name w:val="EndNote Bibliography 字符"/>
    <w:basedOn w:val="a4"/>
    <w:link w:val="EndNoteBibliography"/>
    <w:rsid w:val="008A1116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ng xiang</dc:creator>
  <cp:keywords/>
  <cp:lastModifiedBy>meng xiang</cp:lastModifiedBy>
  <cp:revision>65</cp:revision>
  <dcterms:created xsi:type="dcterms:W3CDTF">2023-05-25T14:04:00Z</dcterms:created>
  <dcterms:modified xsi:type="dcterms:W3CDTF">2023-05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GrammarlyDocumentId">
    <vt:lpwstr>991795367682ba5a67cb5730d1b209d70399de07d2931ff39a9e8e1dd5ee267b</vt:lpwstr>
  </property>
</Properties>
</file>